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6DD1E" w14:textId="1F2BA5BD" w:rsidR="00C20FF0" w:rsidRDefault="00C20FF0" w:rsidP="00E64CD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 1</w:t>
      </w:r>
    </w:p>
    <w:p w14:paraId="16E3449E" w14:textId="77777777" w:rsidR="00C20FF0" w:rsidRDefault="00C20FF0" w:rsidP="00725C0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888725D" w14:textId="77777777" w:rsidR="00DE4CA1" w:rsidRDefault="00C20FF0" w:rsidP="00DE4CA1">
      <w:pPr>
        <w:rPr>
          <w:b/>
          <w:noProof/>
          <w:color w:val="467886" w:themeColor="hyperlink"/>
          <w:u w:val="single"/>
          <w:lang w:val="en-US"/>
        </w:rPr>
      </w:pPr>
      <w:r>
        <w:rPr>
          <w:noProof/>
        </w:rPr>
        <w:drawing>
          <wp:inline distT="0" distB="0" distL="0" distR="0" wp14:anchorId="4A79B9C6" wp14:editId="34DCA3B7">
            <wp:extent cx="4032174" cy="8237864"/>
            <wp:effectExtent l="0" t="0" r="0" b="4445"/>
            <wp:docPr id="170106604" name="Imagem 2" descr="Uma imagem contendo Interface gráfica do usuári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06604" name="Imagem 2" descr="Uma imagem contendo Interface gráfica do usuário&#10;&#10;O conteúdo gerado por IA pode estar incorre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3930" cy="8323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5D312" w14:textId="67FB75A2" w:rsidR="00C20FF0" w:rsidRPr="00725C06" w:rsidRDefault="00DE4CA1" w:rsidP="00DE4CA1">
      <w:r w:rsidRPr="00470157">
        <w:rPr>
          <w:b/>
          <w:noProof/>
          <w:shd w:val="clear" w:color="auto" w:fill="BEBEBE"/>
          <w:lang w:val="en-US"/>
        </w:rPr>
        <w:lastRenderedPageBreak/>
        <w:t xml:space="preserve">Supplemental Figure </w:t>
      </w:r>
      <w:bookmarkStart w:id="0" w:name="F1"/>
      <w:r w:rsidRPr="00470157">
        <w:rPr>
          <w:b/>
          <w:noProof/>
          <w:shd w:val="clear" w:color="auto" w:fill="BEBEBE"/>
          <w:lang w:val="en-US"/>
        </w:rPr>
        <w:t>1</w:t>
      </w:r>
      <w:bookmarkEnd w:id="0"/>
      <w:r w:rsidRPr="00470157">
        <w:rPr>
          <w:b/>
          <w:noProof/>
          <w:shd w:val="clear" w:color="auto" w:fill="BEBEBE"/>
          <w:lang w:val="en-US"/>
        </w:rPr>
        <w:t>.</w:t>
      </w:r>
      <w:r w:rsidRPr="00470157">
        <w:rPr>
          <w:b/>
          <w:noProof/>
          <w:lang w:val="en-US"/>
        </w:rPr>
        <w:t xml:space="preserve"> Uncropped Western blot membranes for all analyzed proteins. </w:t>
      </w:r>
      <w:r w:rsidRPr="00470157">
        <w:rPr>
          <w:noProof/>
          <w:lang w:val="en-US"/>
        </w:rPr>
        <w:t>(a) NF-κB p65. (b) phospho-NF-κB p65. (c) p38 MAPK. (d) phospho-p38 MAPK. (e) ERK 1/2. (f) phospho-ERK 1/2. (g) JNK. (h) phospho-JNK. (i) MPO. (j) β-Actin. Protein ladder</w:t>
      </w:r>
      <w:r w:rsidRPr="00470157">
        <w:rPr>
          <w:rStyle w:val="apple-converted-space"/>
          <w:noProof/>
          <w:lang w:val="en-US"/>
        </w:rPr>
        <w:t xml:space="preserve"> </w:t>
      </w:r>
      <w:r w:rsidRPr="00470157">
        <w:rPr>
          <w:noProof/>
          <w:lang w:val="en-US"/>
        </w:rPr>
        <w:t>from top to bottom (kDa): 75 (red), 63 (</w:t>
      </w:r>
      <w:r w:rsidRPr="00470157">
        <w:rPr>
          <w:noProof/>
          <w:highlight w:val="green"/>
          <w:lang w:val="en-US"/>
        </w:rPr>
        <w:t>blue</w:t>
      </w:r>
      <w:r w:rsidRPr="00470157">
        <w:rPr>
          <w:noProof/>
          <w:lang w:val="en-US"/>
        </w:rPr>
        <w:t>), 48 (</w:t>
      </w:r>
      <w:r w:rsidRPr="00470157">
        <w:rPr>
          <w:noProof/>
          <w:highlight w:val="green"/>
          <w:lang w:val="en-US"/>
        </w:rPr>
        <w:t>blue</w:t>
      </w:r>
      <w:r w:rsidRPr="00470157">
        <w:rPr>
          <w:noProof/>
          <w:lang w:val="en-US"/>
        </w:rPr>
        <w:t>), 35 (</w:t>
      </w:r>
      <w:r w:rsidRPr="00470157">
        <w:rPr>
          <w:noProof/>
          <w:highlight w:val="green"/>
          <w:lang w:val="en-US"/>
        </w:rPr>
        <w:t>blue</w:t>
      </w:r>
      <w:r w:rsidRPr="00470157">
        <w:rPr>
          <w:noProof/>
          <w:lang w:val="en-US"/>
        </w:rPr>
        <w:t>), 25 (green) and 20 (</w:t>
      </w:r>
      <w:r w:rsidRPr="00470157">
        <w:rPr>
          <w:noProof/>
          <w:highlight w:val="green"/>
          <w:lang w:val="en-US"/>
        </w:rPr>
        <w:t>blue</w:t>
      </w:r>
      <w:r w:rsidRPr="00470157">
        <w:rPr>
          <w:noProof/>
          <w:lang w:val="en-US"/>
        </w:rPr>
        <w:t xml:space="preserve">). </w:t>
      </w:r>
      <w:hyperlink r:id="rId8" w:history="1">
        <w:r w:rsidRPr="00470157">
          <w:rPr>
            <w:rStyle w:val="Hyperlink"/>
            <w:noProof/>
            <w:lang w:val="en-US"/>
          </w:rPr>
          <w:t>https://doi.org/10.6084/m9.figshare.29047529.v1</w:t>
        </w:r>
      </w:hyperlink>
    </w:p>
    <w:sectPr w:rsidR="00C20FF0" w:rsidRPr="00725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91978" w14:textId="77777777" w:rsidR="0061132F" w:rsidRDefault="0061132F" w:rsidP="00725C06">
      <w:r>
        <w:separator/>
      </w:r>
    </w:p>
  </w:endnote>
  <w:endnote w:type="continuationSeparator" w:id="0">
    <w:p w14:paraId="6CD41AD6" w14:textId="77777777" w:rsidR="0061132F" w:rsidRDefault="0061132F" w:rsidP="00725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A33D8" w14:textId="77777777" w:rsidR="0061132F" w:rsidRDefault="0061132F" w:rsidP="00725C06">
      <w:r>
        <w:separator/>
      </w:r>
    </w:p>
  </w:footnote>
  <w:footnote w:type="continuationSeparator" w:id="0">
    <w:p w14:paraId="42C3456C" w14:textId="77777777" w:rsidR="0061132F" w:rsidRDefault="0061132F" w:rsidP="00725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3F0055"/>
    <w:multiLevelType w:val="hybridMultilevel"/>
    <w:tmpl w:val="14BA6E8A"/>
    <w:lvl w:ilvl="0" w:tplc="0A50DFB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9669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17"/>
  </w:docVars>
  <w:rsids>
    <w:rsidRoot w:val="0042103F"/>
    <w:rsid w:val="00021DEB"/>
    <w:rsid w:val="00053B3B"/>
    <w:rsid w:val="00056423"/>
    <w:rsid w:val="00065A23"/>
    <w:rsid w:val="00090E93"/>
    <w:rsid w:val="000C4A39"/>
    <w:rsid w:val="001C6985"/>
    <w:rsid w:val="001D6E46"/>
    <w:rsid w:val="002176CE"/>
    <w:rsid w:val="002B63B3"/>
    <w:rsid w:val="002C02B5"/>
    <w:rsid w:val="003117BC"/>
    <w:rsid w:val="003603D6"/>
    <w:rsid w:val="00361B5C"/>
    <w:rsid w:val="003D6D87"/>
    <w:rsid w:val="0042103F"/>
    <w:rsid w:val="0042208E"/>
    <w:rsid w:val="004A4161"/>
    <w:rsid w:val="0050211A"/>
    <w:rsid w:val="005069C1"/>
    <w:rsid w:val="00567AD2"/>
    <w:rsid w:val="00571133"/>
    <w:rsid w:val="0061132F"/>
    <w:rsid w:val="00680726"/>
    <w:rsid w:val="006C5CCB"/>
    <w:rsid w:val="00725C06"/>
    <w:rsid w:val="007D388C"/>
    <w:rsid w:val="008B17C9"/>
    <w:rsid w:val="008D489A"/>
    <w:rsid w:val="00962C36"/>
    <w:rsid w:val="00A67726"/>
    <w:rsid w:val="00AB6343"/>
    <w:rsid w:val="00AD04AE"/>
    <w:rsid w:val="00BC0A0E"/>
    <w:rsid w:val="00C20FF0"/>
    <w:rsid w:val="00C46232"/>
    <w:rsid w:val="00C60C66"/>
    <w:rsid w:val="00D94B72"/>
    <w:rsid w:val="00DE4CA1"/>
    <w:rsid w:val="00E64CD0"/>
    <w:rsid w:val="00F1538B"/>
    <w:rsid w:val="00F2540E"/>
    <w:rsid w:val="00FE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0C6F3"/>
  <w15:chartTrackingRefBased/>
  <w15:docId w15:val="{EE744511-CEB2-6B4F-92B2-52B8880E7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0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0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0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0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0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0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0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0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0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0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0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03F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03F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03F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03F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03F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03F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03F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4210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03F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0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03F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4210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03F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4210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0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0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03F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42103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2C02B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p2">
    <w:name w:val="p2"/>
    <w:basedOn w:val="Normal"/>
    <w:rsid w:val="00725C0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5C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C06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25C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C06"/>
    <w:rPr>
      <w:lang w:val="en-CA"/>
    </w:rPr>
  </w:style>
  <w:style w:type="character" w:styleId="Hyperlink">
    <w:name w:val="Hyperlink"/>
    <w:basedOn w:val="DefaultParagraphFont"/>
    <w:uiPriority w:val="99"/>
    <w:unhideWhenUsed/>
    <w:rsid w:val="00DE4CA1"/>
    <w:rPr>
      <w:color w:val="467886" w:themeColor="hyperlink"/>
      <w:u w:val="none"/>
    </w:rPr>
  </w:style>
  <w:style w:type="character" w:customStyle="1" w:styleId="apple-converted-space">
    <w:name w:val="apple-converted-space"/>
    <w:basedOn w:val="DefaultParagraphFont"/>
    <w:rsid w:val="00DE4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6084/m9.figshare.29047529.v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66</Words>
  <Characters>421</Characters>
  <Application>Microsoft Office Word</Application>
  <DocSecurity>0</DocSecurity>
  <Lines>70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Lacerda</dc:creator>
  <cp:keywords/>
  <dc:description/>
  <cp:lastModifiedBy>Snehaa822@outlook.com</cp:lastModifiedBy>
  <cp:revision>8</cp:revision>
  <dcterms:created xsi:type="dcterms:W3CDTF">2025-04-18T16:20:00Z</dcterms:created>
  <dcterms:modified xsi:type="dcterms:W3CDTF">2025-06-29T08:32:00Z</dcterms:modified>
</cp:coreProperties>
</file>